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E4963" w14:textId="0D023F1E" w:rsidR="0083334A" w:rsidRPr="00670D5B" w:rsidRDefault="00670D5B" w:rsidP="0083334A">
      <w:pPr>
        <w:spacing w:line="480" w:lineRule="auto"/>
        <w:ind w:left="-56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r w:rsidR="0083334A" w:rsidRPr="00035AF9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="0083334A" w:rsidRPr="00670D5B">
        <w:rPr>
          <w:rFonts w:ascii="Times New Roman" w:hAnsi="Times New Roman" w:cs="Times New Roman"/>
          <w:lang w:val="en-US"/>
        </w:rPr>
        <w:t>iTru</w:t>
      </w:r>
      <w:proofErr w:type="spellEnd"/>
      <w:r w:rsidR="0083334A" w:rsidRPr="00670D5B">
        <w:rPr>
          <w:rFonts w:ascii="Times New Roman" w:hAnsi="Times New Roman" w:cs="Times New Roman"/>
          <w:lang w:val="en-US"/>
        </w:rPr>
        <w:t xml:space="preserve"> adapters and primers used in the construction of the RAD libraries.</w:t>
      </w:r>
    </w:p>
    <w:tbl>
      <w:tblPr>
        <w:tblW w:w="15100" w:type="dxa"/>
        <w:tblInd w:w="-5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3200"/>
        <w:gridCol w:w="3240"/>
        <w:gridCol w:w="3457"/>
        <w:gridCol w:w="3483"/>
      </w:tblGrid>
      <w:tr w:rsidR="0083334A" w:rsidRPr="00670D5B" w14:paraId="5CC06C5B" w14:textId="77777777" w:rsidTr="0083334A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62BC" w14:textId="77777777" w:rsidR="0083334A" w:rsidRPr="00035AF9" w:rsidRDefault="0083334A" w:rsidP="00B758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Sample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A53B" w14:textId="77777777" w:rsidR="0083334A" w:rsidRPr="00035AF9" w:rsidRDefault="0083334A" w:rsidP="00B758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03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i5 adapter name/index sequenc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A799" w14:textId="77777777" w:rsidR="0083334A" w:rsidRPr="00035AF9" w:rsidRDefault="0083334A" w:rsidP="00B758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03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i7 adapter name/index sequence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3FEC" w14:textId="77777777" w:rsidR="0083334A" w:rsidRPr="00035AF9" w:rsidRDefault="0083334A" w:rsidP="00B758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03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iTru5 primer name/index sequence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0212" w14:textId="77777777" w:rsidR="0083334A" w:rsidRPr="00035AF9" w:rsidRDefault="0083334A" w:rsidP="00B758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035A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pt-BR"/>
              </w:rPr>
              <w:t>iTru7 primer name/index sequence</w:t>
            </w:r>
          </w:p>
        </w:tc>
      </w:tr>
      <w:tr w:rsidR="00FF1E8F" w:rsidRPr="00035AF9" w14:paraId="47C314A9" w14:textId="77777777" w:rsidTr="0083334A">
        <w:trPr>
          <w:trHeight w:val="372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B54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08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4169" w14:textId="5592CD95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E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ATACC</w:t>
            </w:r>
            <w:bookmarkStart w:id="0" w:name="_GoBack"/>
            <w:bookmarkEnd w:id="0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488F" w14:textId="641BC63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5/ACG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</w:t>
            </w:r>
          </w:p>
        </w:tc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9FA" w14:textId="1CED3540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D/TCGACAAG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164" w14:textId="027FCD2A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8_09/AGCAAGCA</w:t>
            </w:r>
          </w:p>
        </w:tc>
      </w:tr>
      <w:tr w:rsidR="00FF1E8F" w:rsidRPr="00035AF9" w14:paraId="15152C32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0A3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D80" w14:textId="1331F7C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F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GCGT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1DC" w14:textId="7DF4456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6/GTATG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D03A" w14:textId="229490A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C/AGCTACC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99A" w14:textId="07AD8AE1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8_10/CTAGGTGA</w:t>
            </w:r>
          </w:p>
        </w:tc>
      </w:tr>
      <w:tr w:rsidR="00FF1E8F" w:rsidRPr="00035AF9" w14:paraId="33762027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612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8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B4F" w14:textId="6C7DC3B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G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TGCAA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FAE" w14:textId="4696548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7/CACATGT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B53" w14:textId="3B6255A0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B/TACTCCA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9566" w14:textId="7A4510A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8_11/ATCGCCAT</w:t>
            </w:r>
          </w:p>
        </w:tc>
      </w:tr>
      <w:tr w:rsidR="00FF1E8F" w:rsidRPr="00035AF9" w14:paraId="35D8AFEF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78D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ED4" w14:textId="3CDC162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CATGG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65A" w14:textId="63CC395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8/TGTGCACG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4A5" w14:textId="12531F7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A/CGATCGA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1A3" w14:textId="1EE5892E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8_12/TCGAACCA</w:t>
            </w:r>
          </w:p>
        </w:tc>
      </w:tr>
      <w:tr w:rsidR="00FF1E8F" w:rsidRPr="00035AF9" w14:paraId="4218B51E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5DF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1E2" w14:textId="2488A70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A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CGA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4BA" w14:textId="70A5A19D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1/CTAAC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AD5" w14:textId="7C8B02E4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H/CGATTGG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8E1D" w14:textId="4C084A9D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1/CACGTTGT</w:t>
            </w:r>
          </w:p>
        </w:tc>
      </w:tr>
      <w:tr w:rsidR="00FF1E8F" w:rsidRPr="00035AF9" w14:paraId="4D17B1ED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DC9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9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259" w14:textId="5C58C9A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B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TAGG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15D" w14:textId="3A679FD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2/TCGGTA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4F3E" w14:textId="62E39911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G/GTTAAGC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AED" w14:textId="65BDB20D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2/GACATTCC</w:t>
            </w:r>
          </w:p>
        </w:tc>
      </w:tr>
      <w:tr w:rsidR="00FF1E8F" w:rsidRPr="00035AF9" w14:paraId="0E9F69CE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40C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6C2" w14:textId="7C107CB1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C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ACTCGT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55E" w14:textId="24FDDA4F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3/GATCGTT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3FA2" w14:textId="11905F28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F/CTAGCTC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6B0" w14:textId="63160B14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3/GCCATAAC</w:t>
            </w:r>
          </w:p>
        </w:tc>
      </w:tr>
      <w:tr w:rsidR="00FF1E8F" w:rsidRPr="00035AF9" w14:paraId="058F88BE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B7A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E2A" w14:textId="28E8E8A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D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GTCTACG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2FF6" w14:textId="33B0310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4/AGCTACAC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D033" w14:textId="78C71F2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E/AGCTAGT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A95" w14:textId="159DE5A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4/GTTACGCA</w:t>
            </w:r>
          </w:p>
        </w:tc>
      </w:tr>
      <w:tr w:rsidR="00FF1E8F" w:rsidRPr="00035AF9" w14:paraId="1CD6C7CA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6DB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047C" w14:textId="3BB78DAB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E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ATA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FCAA" w14:textId="5D0C76A5" w:rsidR="00FF1E8F" w:rsidRPr="00035AF9" w:rsidRDefault="00636CC3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5/ACG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3A6" w14:textId="1BF1751F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D/GCTGAAT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927D" w14:textId="5C127726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5/GATAGCGA</w:t>
            </w:r>
          </w:p>
        </w:tc>
      </w:tr>
      <w:tr w:rsidR="00FF1E8F" w:rsidRPr="00035AF9" w14:paraId="3BDF4977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5F4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20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CFA" w14:textId="2E7F4AC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F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GCGT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5B2" w14:textId="7A016DB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6/GTATGC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F452" w14:textId="061C6F90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C/AACCGAA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B6D" w14:textId="6AB58D6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6/CCAAGACT</w:t>
            </w:r>
          </w:p>
        </w:tc>
      </w:tr>
      <w:tr w:rsidR="00FF1E8F" w:rsidRPr="00035AF9" w14:paraId="0757BBD4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BCC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2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21D" w14:textId="5FBF08A8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G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TGCAA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46E" w14:textId="1AE1EAB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7/CACATGT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BE5" w14:textId="2A1B55C9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B/GATACCT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473" w14:textId="10892A2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7/GGATACCA</w:t>
            </w:r>
          </w:p>
        </w:tc>
      </w:tr>
      <w:tr w:rsidR="00FF1E8F" w:rsidRPr="00035AF9" w14:paraId="78FB5E35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4A5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2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35D" w14:textId="2E5F2D5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H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CATGG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1CF5" w14:textId="6867A6D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8/TGTGCACG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95C" w14:textId="02B6BFC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7_A/AAGACAC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68B" w14:textId="655569C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09_08/CGTAGGTT</w:t>
            </w:r>
          </w:p>
        </w:tc>
      </w:tr>
      <w:tr w:rsidR="00FF1E8F" w:rsidRPr="00035AF9" w14:paraId="305C11B3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092E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DED" w14:textId="43628FE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A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CGA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DC60" w14:textId="03C37B90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1/CTAAC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918" w14:textId="3F9B6AF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H/CCAACGA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CBA" w14:textId="2D0367A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1/CAGAGTGT</w:t>
            </w:r>
          </w:p>
        </w:tc>
      </w:tr>
      <w:tr w:rsidR="00FF1E8F" w:rsidRPr="00035AF9" w14:paraId="7E0CF8D4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C99B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1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761" w14:textId="42FD6A6B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B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TAGG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FE8" w14:textId="1B19D68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2/TCGGTA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0F0" w14:textId="0A4FA406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G/GTCATCG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FDE" w14:textId="3C1875D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2/AACAGGAC</w:t>
            </w:r>
          </w:p>
        </w:tc>
      </w:tr>
      <w:tr w:rsidR="00FF1E8F" w:rsidRPr="00035AF9" w14:paraId="7E35E253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D7B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9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A40" w14:textId="6B804E1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C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ACTCGT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8AE" w14:textId="6CE08D2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3/GATCGTT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D01" w14:textId="32884D4D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F/GGAAGAG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622" w14:textId="28FA9AB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3/GTGAGCTT</w:t>
            </w:r>
          </w:p>
        </w:tc>
      </w:tr>
      <w:tr w:rsidR="00FF1E8F" w:rsidRPr="00035AF9" w14:paraId="3FA29807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165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AA6" w14:textId="0EA97E1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D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GTCTACG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1EFD" w14:textId="1C02146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4/AGCTACAC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433" w14:textId="522D0E0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E/GAACGAA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EC6" w14:textId="79C9E94A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4/TGTAGCCA</w:t>
            </w:r>
          </w:p>
        </w:tc>
      </w:tr>
      <w:tr w:rsidR="00FF1E8F" w:rsidRPr="00035AF9" w14:paraId="4EF664CF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23ED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DB3" w14:textId="7C9CEAF0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E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ATA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DBB" w14:textId="589DCAE9" w:rsidR="00FF1E8F" w:rsidRPr="00035AF9" w:rsidRDefault="00636CC3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5/ACG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286" w14:textId="2E4BF429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D/AGTTGTG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CC04" w14:textId="0DE9E831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5/TGTACCGT</w:t>
            </w:r>
          </w:p>
        </w:tc>
      </w:tr>
      <w:tr w:rsidR="00FF1E8F" w:rsidRPr="00035AF9" w14:paraId="3F9BC8E2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B3F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5C0" w14:textId="3A1B56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F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GCGT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D18" w14:textId="7F44C6EB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6/GTATGC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75C9" w14:textId="3BB4F608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C/ATCGCAA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615C" w14:textId="1F41445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6/CAGGAGAT</w:t>
            </w:r>
          </w:p>
        </w:tc>
      </w:tr>
      <w:tr w:rsidR="00FF1E8F" w:rsidRPr="00035AF9" w14:paraId="6DC72E98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45C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52.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A98" w14:textId="5FDE60E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TGCAA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35A5" w14:textId="134E6F8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7/CACATGT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F46" w14:textId="0629FC51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B/ACCTCTT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3C38" w14:textId="5505379E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7/TCCGTGAA</w:t>
            </w:r>
          </w:p>
        </w:tc>
      </w:tr>
      <w:tr w:rsidR="00FF1E8F" w:rsidRPr="00035AF9" w14:paraId="53601C2D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FF9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60.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595" w14:textId="43FDD82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H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CATGG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2D3" w14:textId="2430C32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8/TGTGCACG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F7F" w14:textId="7E7498A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8_A/CATCTGC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29F" w14:textId="086E407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0_08/GAACACAC</w:t>
            </w:r>
          </w:p>
        </w:tc>
      </w:tr>
      <w:tr w:rsidR="00FF1E8F" w:rsidRPr="00035AF9" w14:paraId="16E354F4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FF4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260.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8E45" w14:textId="18D0341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A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CGA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C39B" w14:textId="003B603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1/CTAAC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9A6" w14:textId="56AAACA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H/AGAAGGA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DFE" w14:textId="25AEB6E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1/ACGACAGA</w:t>
            </w:r>
          </w:p>
        </w:tc>
      </w:tr>
      <w:tr w:rsidR="00FF1E8F" w:rsidRPr="00035AF9" w14:paraId="644E68E2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9A7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A4F" w14:textId="1F8DAFC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B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TAGG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CD9" w14:textId="139065A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2/TCGGTA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3A3" w14:textId="185C659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G/TCAGACA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D89" w14:textId="7EAF6D57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2/GATGAGAC</w:t>
            </w:r>
          </w:p>
        </w:tc>
      </w:tr>
      <w:tr w:rsidR="00FF1E8F" w:rsidRPr="00035AF9" w14:paraId="5248EDED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752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E9E0" w14:textId="6E0EF5A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C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ACTCGT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BFB" w14:textId="66101E1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3/GATCGTT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C292" w14:textId="01DAF028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F/AACACTG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494" w14:textId="1F24114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3/GTAGCATC</w:t>
            </w:r>
          </w:p>
        </w:tc>
      </w:tr>
      <w:tr w:rsidR="00FF1E8F" w:rsidRPr="00035AF9" w14:paraId="35B0A910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6F8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MRP 92.20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B2E" w14:textId="67EDE6C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D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GTCTACG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3EA" w14:textId="35CD755C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4/AGCTACAC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9C1" w14:textId="5F37B9F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E/CGTCTAA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178" w14:textId="1724310A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4/TGCTCATG</w:t>
            </w:r>
          </w:p>
        </w:tc>
      </w:tr>
      <w:tr w:rsidR="00FF1E8F" w:rsidRPr="00035AF9" w14:paraId="1B3133BC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6F0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401" w14:textId="18FFFB4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E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ATA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D02" w14:textId="5E79C7F8" w:rsidR="00FF1E8F" w:rsidRPr="00035AF9" w:rsidRDefault="00636CC3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5/ACG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5C2" w14:textId="3E6EEB81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D/TGTCGAC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783" w14:textId="7CDBE9E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5/AAGCGCAT</w:t>
            </w:r>
          </w:p>
        </w:tc>
      </w:tr>
      <w:tr w:rsidR="00FF1E8F" w:rsidRPr="00035AF9" w14:paraId="7015B36D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704A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B2D" w14:textId="00BA01F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F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GCGT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473" w14:textId="3E64CF3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6/GTATGC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739" w14:textId="78DD9419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C/GTTGCTG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B835" w14:textId="5EB662C4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6/GGACAATC</w:t>
            </w:r>
          </w:p>
        </w:tc>
      </w:tr>
      <w:tr w:rsidR="00FF1E8F" w:rsidRPr="00035AF9" w14:paraId="2C9E318A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547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ED4" w14:textId="4E652FC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G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TGCAA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109" w14:textId="565FBEA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7/CACATGT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DD4" w14:textId="50CAC70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B/ACGGACT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367" w14:textId="61312A1A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7/GACTTAGG</w:t>
            </w:r>
          </w:p>
        </w:tc>
      </w:tr>
      <w:tr w:rsidR="00FF1E8F" w:rsidRPr="00035AF9" w14:paraId="538CBF5D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AAC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3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386" w14:textId="7EDA2A28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H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CATGG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E9C1" w14:textId="54B5530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8/TGTGCACG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754A" w14:textId="3A4E562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9_A/CTCTCAG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277" w14:textId="635BC30E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2_08/TTGGTGAG</w:t>
            </w:r>
          </w:p>
        </w:tc>
      </w:tr>
      <w:tr w:rsidR="00FF1E8F" w:rsidRPr="00035AF9" w14:paraId="0C18C822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E59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E4D2" w14:textId="3BC4B8AD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A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CGA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9FC" w14:textId="4AB2542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1/CTAAC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F63" w14:textId="68106E1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H/TGACCGT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76D0" w14:textId="66C3F84F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1/ACCTAAGG</w:t>
            </w:r>
          </w:p>
        </w:tc>
      </w:tr>
      <w:tr w:rsidR="00FF1E8F" w:rsidRPr="00035AF9" w14:paraId="4A06B515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72A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938C" w14:textId="0C1CD436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B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TAGG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1ACF" w14:textId="1D0465F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2/TCGGTA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C79" w14:textId="2E791AC5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G/GTCCTAA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FD6B" w14:textId="08A14916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2/AACGTGGA</w:t>
            </w:r>
          </w:p>
        </w:tc>
      </w:tr>
      <w:tr w:rsidR="00FF1E8F" w:rsidRPr="00035AF9" w14:paraId="08A6D878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DD8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1CA" w14:textId="4751713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C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ACTCGT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8FF" w14:textId="3F470B7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3/GATCGTT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6CB" w14:textId="0F8BECD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F/ACTATCG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084" w14:textId="1FABE8A4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3/CAGTTCTG</w:t>
            </w:r>
          </w:p>
        </w:tc>
      </w:tr>
      <w:tr w:rsidR="00FF1E8F" w:rsidRPr="00035AF9" w14:paraId="09A6E0DE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622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538" w14:textId="1A3FEE3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D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GTCTACG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807" w14:textId="39FE6BD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4/AGCTACAC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07B5" w14:textId="282FEE78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E/AACCAGA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8B90" w14:textId="6108B66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4/ATCGGTGT</w:t>
            </w:r>
          </w:p>
        </w:tc>
      </w:tr>
      <w:tr w:rsidR="00FF1E8F" w:rsidRPr="00035AF9" w14:paraId="2DC7C7BA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80C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56D" w14:textId="436AC7F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E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ATAC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41C" w14:textId="7C0D422D" w:rsidR="00FF1E8F" w:rsidRPr="00035AF9" w:rsidRDefault="00636CC3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</w:t>
            </w: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5/ACG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T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406" w14:textId="0627EDF9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D/AAGGCTCT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4975" w14:textId="77A2D26E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5/ATTCTGGC</w:t>
            </w:r>
          </w:p>
        </w:tc>
      </w:tr>
      <w:tr w:rsidR="00FF1E8F" w:rsidRPr="00035AF9" w14:paraId="7CD35EA8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337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3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B1B" w14:textId="6C01C9C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F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GCGTT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AC0" w14:textId="69D020CD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6/GTATGC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8FD3" w14:textId="0AF7904F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C/TCTAGTC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6F4" w14:textId="239F92A2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6/TTGTGTGC</w:t>
            </w:r>
          </w:p>
        </w:tc>
      </w:tr>
      <w:tr w:rsidR="00FF1E8F" w:rsidRPr="00035AF9" w14:paraId="107FE8B8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213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7.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43C" w14:textId="56DA71B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G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TGCAAC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39C4" w14:textId="100EDCCE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7/CACATGT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11E" w14:textId="6BFE216D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B/CATGTGTG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5F96" w14:textId="2F46BC2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7/CAACACCT</w:t>
            </w:r>
          </w:p>
        </w:tc>
      </w:tr>
      <w:tr w:rsidR="00FF1E8F" w:rsidRPr="00035AF9" w14:paraId="4D3E2340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8B8D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2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63E" w14:textId="54C1412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H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CATGGT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74C" w14:textId="287922B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8/TGTGCACGA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BB4" w14:textId="56DD99A6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10_A/TCGTCTG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D11" w14:textId="6E47059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3_08/GAGACGAT</w:t>
            </w:r>
          </w:p>
        </w:tc>
      </w:tr>
      <w:tr w:rsidR="00FF1E8F" w:rsidRPr="00035AF9" w14:paraId="4CB97147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26D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1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A2E" w14:textId="66480C64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A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CCGA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6D8" w14:textId="72B95D43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1/CTAACG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81B" w14:textId="0A4042F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H/CCTCGTTA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345" w14:textId="1876059C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1_01/GTTCAACC</w:t>
            </w:r>
          </w:p>
        </w:tc>
      </w:tr>
      <w:tr w:rsidR="00FF1E8F" w:rsidRPr="00035AF9" w14:paraId="19806888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803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1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9F0C" w14:textId="5D4A38E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B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TTAGGC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5E6" w14:textId="2B946B3F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2/TCGGTA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522" w14:textId="32580617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G/GATCTTGC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542" w14:textId="679FA50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1_02/TTCCAAGG</w:t>
            </w:r>
          </w:p>
        </w:tc>
      </w:tr>
      <w:tr w:rsidR="00FF1E8F" w:rsidRPr="00035AF9" w14:paraId="342CDC22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BAE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201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9DD8" w14:textId="77F0AA05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C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AACTCGTC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3638" w14:textId="614BB02A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3/GATCGTTG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883" w14:textId="567F9C9B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F/AGCCAACT</w:t>
            </w:r>
          </w:p>
        </w:tc>
        <w:tc>
          <w:tcPr>
            <w:tcW w:w="3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EF15" w14:textId="3FB576C3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1_03/TGACTGAC</w:t>
            </w:r>
          </w:p>
        </w:tc>
      </w:tr>
      <w:tr w:rsidR="00FF1E8F" w:rsidRPr="00035AF9" w14:paraId="2D01E9E4" w14:textId="77777777" w:rsidTr="0083334A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E695" w14:textId="77777777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P 92.7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C0FD" w14:textId="1DB13179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I_D</w:t>
            </w:r>
            <w:proofErr w:type="spellEnd"/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GGTCTACG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821A" w14:textId="5D89F5A2" w:rsidR="00FF1E8F" w:rsidRPr="00035AF9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35AF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mHI_4/AGCTACACT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F144" w14:textId="57D0B479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5_06_E/TATGACCG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A508" w14:textId="3E09A806" w:rsidR="00FF1E8F" w:rsidRPr="00FF1E8F" w:rsidRDefault="00FF1E8F" w:rsidP="00FF1E8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F1E8F">
              <w:rPr>
                <w:rFonts w:ascii="Times New Roman" w:hAnsi="Times New Roman" w:cs="Times New Roman"/>
              </w:rPr>
              <w:t>iTru7_11_04/TCCGAGTT</w:t>
            </w:r>
          </w:p>
        </w:tc>
      </w:tr>
    </w:tbl>
    <w:p w14:paraId="3D769C55" w14:textId="77777777" w:rsidR="007368D1" w:rsidRPr="0083334A" w:rsidRDefault="006B4D99">
      <w:pPr>
        <w:rPr>
          <w:lang w:val="en-US"/>
        </w:rPr>
      </w:pPr>
    </w:p>
    <w:sectPr w:rsidR="007368D1" w:rsidRPr="0083334A" w:rsidSect="0083334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34A"/>
    <w:rsid w:val="002F3BE1"/>
    <w:rsid w:val="00324F50"/>
    <w:rsid w:val="00407144"/>
    <w:rsid w:val="00636CC3"/>
    <w:rsid w:val="00670D5B"/>
    <w:rsid w:val="006B4D99"/>
    <w:rsid w:val="0083334A"/>
    <w:rsid w:val="009E3BFA"/>
    <w:rsid w:val="00CE706F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5691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3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09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2</cp:revision>
  <dcterms:created xsi:type="dcterms:W3CDTF">2018-11-23T09:36:00Z</dcterms:created>
  <dcterms:modified xsi:type="dcterms:W3CDTF">2018-11-23T09:36:00Z</dcterms:modified>
</cp:coreProperties>
</file>